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AEC7E6" wp14:editId="2A37AC35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Pr="00E97F60" w:rsidRDefault="003E37D5" w:rsidP="003E37D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AEC7E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:rsidR="003E37D5" w:rsidRPr="00E97F60" w:rsidRDefault="003E37D5" w:rsidP="003E37D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D6253A" wp14:editId="165EEFD9">
                <wp:simplePos x="0" y="0"/>
                <wp:positionH relativeFrom="column">
                  <wp:posOffset>3038475</wp:posOffset>
                </wp:positionH>
                <wp:positionV relativeFrom="paragraph">
                  <wp:posOffset>84456</wp:posOffset>
                </wp:positionV>
                <wp:extent cx="2085975" cy="14478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5975" cy="144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Pr="00E97F60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E97F6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</w:t>
                            </w:r>
                            <w:proofErr w:type="gramStart"/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moved  (</w:t>
                            </w:r>
                            <w:proofErr w:type="gramEnd"/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=)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marked as ineligible by automation tools (n =)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removed for not evaluating cooking skills (n=)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removed due to unhealthy population (n=)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removed because they are not adult population (n=)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removed for other reasons (n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D6253A" id="Rectangle 2" o:spid="_x0000_s1027" style="position:absolute;margin-left:239.25pt;margin-top:6.65pt;width:164.25pt;height:11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" filled="f" strokecolor="black [3213]" strokeweight="1pt">
                <v:textbox>
                  <w:txbxContent>
                    <w:p w:rsidR="003E37D5" w:rsidRPr="00E97F60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E97F6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</w:t>
                      </w:r>
                      <w:proofErr w:type="gramStart"/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moved  (</w:t>
                      </w:r>
                      <w:proofErr w:type="gramEnd"/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 =)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marked as ineligible by automation tools (n =)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removed for not evaluating cooking skills (n=)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removed due to unhealthy population (n=)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removed because they are not adult population (n=)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:rsidR="003E37D5" w:rsidRPr="00E97F60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removed for other reasons (n = 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242023" wp14:editId="2BF1C36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Pr="00E97F60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Records identified from: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ubmed</w:t>
                            </w:r>
                            <w:proofErr w:type="spellEnd"/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(</w:t>
                            </w:r>
                            <w:proofErr w:type="gramEnd"/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n =)</w:t>
                            </w:r>
                          </w:p>
                          <w:p w:rsidR="003E37D5" w:rsidRPr="008727DF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872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Embase (n =)</w:t>
                            </w:r>
                          </w:p>
                          <w:p w:rsidR="003E37D5" w:rsidRPr="008727DF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872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Scopus</w:t>
                            </w:r>
                            <w:proofErr w:type="spellEnd"/>
                            <w:r w:rsidRPr="00872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 =)</w:t>
                            </w:r>
                          </w:p>
                          <w:p w:rsidR="003E37D5" w:rsidRPr="008727DF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8727DF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Web </w:t>
                            </w:r>
                            <w:proofErr w:type="spellStart"/>
                            <w:r w:rsidRPr="008727DF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  <w:t>of</w:t>
                            </w:r>
                            <w:proofErr w:type="spellEnd"/>
                            <w:r w:rsidRPr="008727DF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 Science (n =)</w:t>
                            </w:r>
                          </w:p>
                          <w:p w:rsidR="003E37D5" w:rsidRPr="008727DF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8727DF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  <w:t>Scielo.org (n =)</w:t>
                            </w:r>
                          </w:p>
                          <w:p w:rsidR="003E37D5" w:rsidRPr="008727DF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8727DF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  <w:t>Scileo.br (n 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242023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:rsidR="003E37D5" w:rsidRPr="00E97F60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Records identified from: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proofErr w:type="gramStart"/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Pubmed</w:t>
                      </w:r>
                      <w:proofErr w:type="spellEnd"/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 (</w:t>
                      </w:r>
                      <w:proofErr w:type="gramEnd"/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n =)</w:t>
                      </w:r>
                    </w:p>
                    <w:p w:rsidR="003E37D5" w:rsidRPr="008727DF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872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Embase (n =)</w:t>
                      </w:r>
                    </w:p>
                    <w:p w:rsidR="003E37D5" w:rsidRPr="008727DF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872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Scopus</w:t>
                      </w:r>
                      <w:proofErr w:type="spellEnd"/>
                      <w:r w:rsidRPr="00872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(n =)</w:t>
                      </w:r>
                    </w:p>
                    <w:p w:rsidR="003E37D5" w:rsidRPr="008727DF" w:rsidRDefault="003E37D5" w:rsidP="003E37D5">
                      <w:pPr>
                        <w:spacing w:after="0" w:line="240" w:lineRule="auto"/>
                        <w:ind w:left="284"/>
                        <w:rPr>
                          <w:rStyle w:val="normaltextrun"/>
                          <w:rFonts w:ascii="Arial" w:hAnsi="Arial" w:cs="Arial"/>
                          <w:color w:val="000000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8727DF">
                        <w:rPr>
                          <w:rStyle w:val="normaltextrun"/>
                          <w:rFonts w:ascii="Arial" w:hAnsi="Arial" w:cs="Arial"/>
                          <w:color w:val="000000"/>
                          <w:sz w:val="18"/>
                          <w:szCs w:val="18"/>
                          <w:shd w:val="clear" w:color="auto" w:fill="FFFFFF"/>
                        </w:rPr>
                        <w:t xml:space="preserve">Web </w:t>
                      </w:r>
                      <w:proofErr w:type="spellStart"/>
                      <w:r w:rsidRPr="008727DF">
                        <w:rPr>
                          <w:rStyle w:val="normaltextrun"/>
                          <w:rFonts w:ascii="Arial" w:hAnsi="Arial" w:cs="Arial"/>
                          <w:color w:val="000000"/>
                          <w:sz w:val="18"/>
                          <w:szCs w:val="18"/>
                          <w:shd w:val="clear" w:color="auto" w:fill="FFFFFF"/>
                        </w:rPr>
                        <w:t>of</w:t>
                      </w:r>
                      <w:proofErr w:type="spellEnd"/>
                      <w:r w:rsidRPr="008727DF">
                        <w:rPr>
                          <w:rStyle w:val="normaltextrun"/>
                          <w:rFonts w:ascii="Arial" w:hAnsi="Arial" w:cs="Arial"/>
                          <w:color w:val="000000"/>
                          <w:sz w:val="18"/>
                          <w:szCs w:val="18"/>
                          <w:shd w:val="clear" w:color="auto" w:fill="FFFFFF"/>
                        </w:rPr>
                        <w:t xml:space="preserve"> Science (n =)</w:t>
                      </w:r>
                    </w:p>
                    <w:p w:rsidR="003E37D5" w:rsidRPr="008727DF" w:rsidRDefault="003E37D5" w:rsidP="003E37D5">
                      <w:pPr>
                        <w:spacing w:after="0" w:line="240" w:lineRule="auto"/>
                        <w:ind w:left="284"/>
                        <w:rPr>
                          <w:rStyle w:val="normaltextrun"/>
                          <w:rFonts w:ascii="Arial" w:hAnsi="Arial" w:cs="Arial"/>
                          <w:color w:val="000000"/>
                          <w:sz w:val="18"/>
                          <w:szCs w:val="18"/>
                          <w:shd w:val="clear" w:color="auto" w:fill="FFFFFF"/>
                        </w:rPr>
                      </w:pPr>
                      <w:r w:rsidRPr="008727DF">
                        <w:rPr>
                          <w:rStyle w:val="normaltextrun"/>
                          <w:rFonts w:ascii="Arial" w:hAnsi="Arial" w:cs="Arial"/>
                          <w:color w:val="000000"/>
                          <w:sz w:val="18"/>
                          <w:szCs w:val="18"/>
                          <w:shd w:val="clear" w:color="auto" w:fill="FFFFFF"/>
                        </w:rPr>
                        <w:t>Scielo.org (n =)</w:t>
                      </w:r>
                    </w:p>
                    <w:p w:rsidR="003E37D5" w:rsidRPr="008727DF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8727DF">
                        <w:rPr>
                          <w:rStyle w:val="normaltextrun"/>
                          <w:rFonts w:ascii="Arial" w:hAnsi="Arial" w:cs="Arial"/>
                          <w:color w:val="000000"/>
                          <w:sz w:val="18"/>
                          <w:szCs w:val="18"/>
                          <w:shd w:val="clear" w:color="auto" w:fill="FFFFFF"/>
                        </w:rPr>
                        <w:t>Scileo.br (n =)</w:t>
                      </w:r>
                    </w:p>
                  </w:txbxContent>
                </v:textbox>
              </v:rect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4E2BE81" wp14:editId="39B34483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Pr="001502CF" w:rsidRDefault="003E37D5" w:rsidP="003E37D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2BE81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8eaadb [1944]" strokecolor="black [3213]" strokeweight="1pt">
                <v:textbox>
                  <w:txbxContent>
                    <w:p w:rsidR="003E37D5" w:rsidRPr="001502CF" w:rsidRDefault="003E37D5" w:rsidP="003E37D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5833ED" wp14:editId="2BCCD8E0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065155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CA8D1AE" wp14:editId="2380E4EB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70C5C2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DAC3A5" wp14:editId="3D90543A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85665F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FC1341" wp14:editId="357B8AD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:rsidR="003E37D5" w:rsidRPr="00560609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FC1341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:rsidR="003E37D5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:rsidR="003E37D5" w:rsidRPr="00560609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)</w:t>
                      </w:r>
                    </w:p>
                  </w:txbxContent>
                </v:textbox>
              </v:rect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894479" wp14:editId="3014B9EA">
                <wp:simplePos x="0" y="0"/>
                <wp:positionH relativeFrom="column">
                  <wp:posOffset>3038475</wp:posOffset>
                </wp:positionH>
                <wp:positionV relativeFrom="paragraph">
                  <wp:posOffset>8255</wp:posOffset>
                </wp:positionV>
                <wp:extent cx="2076450" cy="34290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  <w:p w:rsidR="003E37D5" w:rsidRPr="00560609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894479" id="Rectangle 4" o:spid="_x0000_s1031" style="position:absolute;margin-left:239.25pt;margin-top:.65pt;width:163.5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" filled="f" strokecolor="black [3213]" strokeweight="1pt">
                <v:textbox>
                  <w:txbxContent>
                    <w:p w:rsidR="003E37D5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</w:t>
                      </w:r>
                    </w:p>
                    <w:p w:rsidR="003E37D5" w:rsidRPr="00560609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)</w:t>
                      </w:r>
                    </w:p>
                  </w:txbxContent>
                </v:textbox>
              </v:rect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62D0553" wp14:editId="28320749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B4DAFE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  <w:r w:rsidRPr="00560609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4E55F6" wp14:editId="32447B0F">
                <wp:simplePos x="0" y="0"/>
                <wp:positionH relativeFrom="column">
                  <wp:posOffset>3048000</wp:posOffset>
                </wp:positionH>
                <wp:positionV relativeFrom="paragraph">
                  <wp:posOffset>64770</wp:posOffset>
                </wp:positionV>
                <wp:extent cx="2076450" cy="526415"/>
                <wp:effectExtent l="0" t="0" r="1905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</w:p>
                          <w:p w:rsidR="003E37D5" w:rsidRPr="00560609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4E55F6" id="Rectangle 6" o:spid="_x0000_s1032" style="position:absolute;margin-left:240pt;margin-top:5.1pt;width:163.5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" filled="f" strokecolor="black [3213]" strokeweight="1pt">
                <v:textbox>
                  <w:txbxContent>
                    <w:p w:rsidR="003E37D5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:rsidR="003E37D5" w:rsidRPr="00560609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31CD3D" wp14:editId="799B4804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Pr="00E97F60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31CD3D" id="Rectangle 5" o:spid="_x0000_s1033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Wij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R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I3taKO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:rsidR="003E37D5" w:rsidRPr="00E97F60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26BDC2" wp14:editId="4A4AA28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A5082A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C48FF56" wp14:editId="0778633B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Default="003E37D5" w:rsidP="003E37D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  <w:proofErr w:type="spellEnd"/>
                          </w:p>
                          <w:p w:rsidR="003E37D5" w:rsidRPr="001502CF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8FF56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8eaadb [1944]" strokecolor="black [3213]" strokeweight="1pt">
                <v:textbox>
                  <w:txbxContent>
                    <w:p w:rsidR="003E37D5" w:rsidRDefault="003E37D5" w:rsidP="003E37D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  <w:proofErr w:type="spellEnd"/>
                    </w:p>
                    <w:p w:rsidR="003E37D5" w:rsidRPr="001502CF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08391DF" wp14:editId="427FDDC5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72C5EB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  <w:r w:rsidRPr="00560609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6BAC87" wp14:editId="43C68857">
                <wp:simplePos x="0" y="0"/>
                <wp:positionH relativeFrom="column">
                  <wp:posOffset>3056890</wp:posOffset>
                </wp:positionH>
                <wp:positionV relativeFrom="paragraph">
                  <wp:posOffset>12065</wp:posOffset>
                </wp:positionV>
                <wp:extent cx="2066925" cy="113347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Pr="00E97F60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1 (n =)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2 (n =)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6BAC87" id="Rectangle 9" o:spid="_x0000_s1035" style="position:absolute;margin-left:240.7pt;margin-top:.95pt;width:162.75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" filled="f" strokecolor="black [3213]" strokeweight="1pt">
                <v:textbox>
                  <w:txbxContent>
                    <w:p w:rsidR="003E37D5" w:rsidRPr="00E97F60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1 (n =)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2 (n =)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694E85" wp14:editId="0CF600C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9AE89F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88E8E6" wp14:editId="235B9D24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Pr="00E97F60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88E8E6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jOA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secw1XG6gO&#10;SCELqbec4fcNvuQDc/6ZWWwmfHwcEP4JF6mgKykMO0pqsL8+ug/6yHGUUtJhc5bU/dwxKyhR3zWy&#10;/2s+m4VujofZ/CoQzJ5LNucSvWtvAdmQ4ygyPG6DvlfjVlpo33COrIJXFDHN0XdJubfj4danoYGT&#10;iIvVKqphBxvmH/Ta8AAeCh2Y+tq/MWsGOntshEcYG5kV71iddIOlhtXOg2wi5U91HZ4Auz9yaZhU&#10;Ybycn6PWaZ4ufwM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NLqM4C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:rsidR="003E37D5" w:rsidRPr="00E97F60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)</w:t>
                      </w:r>
                    </w:p>
                  </w:txbxContent>
                </v:textbox>
              </v:rect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CA842E7" wp14:editId="2E1B3CB6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788942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  <w:r w:rsidRPr="00560609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F4CCB6" wp14:editId="7B5E3D9A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Pr="00E97F60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7F6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)</w:t>
                            </w:r>
                          </w:p>
                          <w:p w:rsidR="003E37D5" w:rsidRPr="00E97F60" w:rsidRDefault="003E37D5" w:rsidP="003E37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4CCB6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:rsidR="003E37D5" w:rsidRPr="00E97F60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7F6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)</w:t>
                      </w:r>
                    </w:p>
                    <w:p w:rsidR="003E37D5" w:rsidRPr="00E97F60" w:rsidRDefault="003E37D5" w:rsidP="003E37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96E34D4" wp14:editId="43ED9AD5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7D5" w:rsidRPr="001502CF" w:rsidRDefault="003E37D5" w:rsidP="003E37D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6E34D4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8eaadb [1944]" strokecolor="black [3213]" strokeweight="1pt">
                <v:textbox>
                  <w:txbxContent>
                    <w:p w:rsidR="003E37D5" w:rsidRPr="001502CF" w:rsidRDefault="003E37D5" w:rsidP="003E37D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after="0" w:line="240" w:lineRule="auto"/>
        <w:rPr>
          <w:lang w:val="en-US"/>
        </w:rPr>
      </w:pPr>
    </w:p>
    <w:p w:rsidR="003E37D5" w:rsidRPr="00E97F60" w:rsidRDefault="003E37D5" w:rsidP="003E37D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E97F60">
        <w:rPr>
          <w:rFonts w:ascii="Times New Roman" w:hAnsi="Times New Roman" w:cs="Times New Roman"/>
          <w:lang w:val="en-US"/>
        </w:rPr>
        <w:t>Fig 1. Article selection flowchart adapted from Preferred Reporting Items for Systematic Reviews (PRISMA-P).</w:t>
      </w:r>
    </w:p>
    <w:p w:rsidR="00206C92" w:rsidRDefault="00206C92">
      <w:bookmarkStart w:id="0" w:name="_GoBack"/>
      <w:bookmarkEnd w:id="0"/>
    </w:p>
    <w:sectPr w:rsidR="00206C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7D5"/>
    <w:rsid w:val="00206C92"/>
    <w:rsid w:val="003E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A60B25-6EF2-45B3-B88F-F9A8CCAB6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7D5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textrun">
    <w:name w:val="normaltextrun"/>
    <w:basedOn w:val="Fontepargpadro"/>
    <w:rsid w:val="003E3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yenne</dc:creator>
  <cp:keywords/>
  <dc:description/>
  <cp:lastModifiedBy>Gidyenne</cp:lastModifiedBy>
  <cp:revision>1</cp:revision>
  <dcterms:created xsi:type="dcterms:W3CDTF">2025-04-15T21:46:00Z</dcterms:created>
  <dcterms:modified xsi:type="dcterms:W3CDTF">2025-04-15T21:47:00Z</dcterms:modified>
</cp:coreProperties>
</file>